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3E1DA" w14:textId="77777777" w:rsidR="00161BBC" w:rsidRPr="008F34BC" w:rsidRDefault="00161BBC" w:rsidP="00161BBC">
      <w:pPr>
        <w:spacing w:line="480" w:lineRule="auto"/>
        <w:jc w:val="both"/>
        <w:rPr>
          <w:sz w:val="20"/>
          <w:szCs w:val="20"/>
        </w:rPr>
      </w:pPr>
    </w:p>
    <w:p w14:paraId="4EEC5271" w14:textId="77777777" w:rsidR="00161BBC" w:rsidRDefault="00161BBC" w:rsidP="00161BBC">
      <w:pPr>
        <w:spacing w:line="480" w:lineRule="auto"/>
        <w:jc w:val="both"/>
        <w:rPr>
          <w:sz w:val="21"/>
          <w:szCs w:val="21"/>
        </w:rPr>
      </w:pPr>
      <w:r>
        <w:rPr>
          <w:noProof/>
          <w:sz w:val="21"/>
          <w:szCs w:val="21"/>
        </w:rPr>
        <w:drawing>
          <wp:inline distT="0" distB="0" distL="0" distR="0" wp14:anchorId="0208A100" wp14:editId="20152A2F">
            <wp:extent cx="5943600" cy="33432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23A89E" w14:textId="77777777" w:rsidR="00161BBC" w:rsidRPr="00ED220A" w:rsidRDefault="00161BBC" w:rsidP="00161BBC">
      <w:pPr>
        <w:spacing w:line="480" w:lineRule="auto"/>
        <w:jc w:val="both"/>
        <w:rPr>
          <w:sz w:val="20"/>
          <w:szCs w:val="20"/>
        </w:rPr>
      </w:pPr>
      <w:r w:rsidRPr="008F4D96">
        <w:rPr>
          <w:b/>
          <w:bCs/>
          <w:sz w:val="20"/>
          <w:szCs w:val="20"/>
        </w:rPr>
        <w:t>Figure S3. Simulation of Uyghur admixture pattern.</w:t>
      </w:r>
      <w:r w:rsidRPr="008F4D96">
        <w:rPr>
          <w:sz w:val="20"/>
          <w:szCs w:val="20"/>
        </w:rPr>
        <w:t xml:space="preserve"> </w:t>
      </w:r>
      <w:r w:rsidRPr="008F4D96">
        <w:rPr>
          <w:b/>
          <w:bCs/>
          <w:sz w:val="20"/>
          <w:szCs w:val="20"/>
        </w:rPr>
        <w:t>(A) PCA results.</w:t>
      </w:r>
      <w:r w:rsidRPr="008F4D96">
        <w:rPr>
          <w:sz w:val="20"/>
          <w:szCs w:val="20"/>
        </w:rPr>
        <w:t xml:space="preserve"> The left is the result of empirical data and the right is the result of simulated data. The patterns of two results are quite similar. </w:t>
      </w:r>
      <w:r w:rsidRPr="008F4D96">
        <w:rPr>
          <w:b/>
          <w:bCs/>
          <w:sz w:val="20"/>
          <w:szCs w:val="20"/>
        </w:rPr>
        <w:t>(B) Segment length proportion.</w:t>
      </w:r>
      <w:r w:rsidRPr="008F4D96">
        <w:rPr>
          <w:sz w:val="20"/>
          <w:szCs w:val="20"/>
        </w:rPr>
        <w:t xml:space="preserve"> The proportion of each ancestry was calculated based on the sum of </w:t>
      </w:r>
      <w:r>
        <w:rPr>
          <w:sz w:val="20"/>
          <w:szCs w:val="20"/>
        </w:rPr>
        <w:t xml:space="preserve">the </w:t>
      </w:r>
      <w:r w:rsidRPr="008F4D96">
        <w:rPr>
          <w:sz w:val="20"/>
          <w:szCs w:val="20"/>
        </w:rPr>
        <w:t>corresponding segment length. The average proportion of East Asian, Siberian, West Eurasian, and South Asian were 0.3</w:t>
      </w:r>
      <w:r>
        <w:rPr>
          <w:sz w:val="20"/>
          <w:szCs w:val="20"/>
        </w:rPr>
        <w:t>3</w:t>
      </w:r>
      <w:r w:rsidRPr="008F4D96">
        <w:rPr>
          <w:sz w:val="20"/>
          <w:szCs w:val="20"/>
        </w:rPr>
        <w:t>, 0.1</w:t>
      </w:r>
      <w:r>
        <w:rPr>
          <w:sz w:val="20"/>
          <w:szCs w:val="20"/>
        </w:rPr>
        <w:t>7</w:t>
      </w:r>
      <w:r w:rsidRPr="008F4D96">
        <w:rPr>
          <w:sz w:val="20"/>
          <w:szCs w:val="20"/>
        </w:rPr>
        <w:t>, 0.3</w:t>
      </w:r>
      <w:r>
        <w:rPr>
          <w:sz w:val="20"/>
          <w:szCs w:val="20"/>
        </w:rPr>
        <w:t>6</w:t>
      </w:r>
      <w:r w:rsidRPr="008F4D96">
        <w:rPr>
          <w:sz w:val="20"/>
          <w:szCs w:val="20"/>
        </w:rPr>
        <w:t xml:space="preserve">, and 0.14, which is consistent with proportions in the admixture model (East Asian: 0.35, Siberian: 0.15, West Eurasian: 0.35, South Asian: 0.15). </w:t>
      </w:r>
      <w:r w:rsidRPr="008F4D96">
        <w:rPr>
          <w:b/>
          <w:bCs/>
          <w:sz w:val="20"/>
          <w:szCs w:val="20"/>
        </w:rPr>
        <w:t xml:space="preserve">(C) Supervised admixture analysis results at K = 4. </w:t>
      </w:r>
      <w:r w:rsidRPr="008F4D96">
        <w:rPr>
          <w:sz w:val="20"/>
          <w:szCs w:val="20"/>
        </w:rPr>
        <w:t xml:space="preserve">The left is the result of empirical data and the right is the result of simulated data. There is no marked difference between these two results. </w:t>
      </w:r>
      <w:r w:rsidRPr="008F4D96">
        <w:rPr>
          <w:b/>
          <w:bCs/>
          <w:sz w:val="20"/>
          <w:szCs w:val="20"/>
        </w:rPr>
        <w:t>(D) Mutation number counts.</w:t>
      </w:r>
      <w:r w:rsidRPr="008F4D96">
        <w:rPr>
          <w:sz w:val="20"/>
          <w:szCs w:val="20"/>
        </w:rPr>
        <w:t xml:space="preserve"> The green histogram represents the simulation value and the red curve is the Poisson distribution, theoretically. The </w:t>
      </w:r>
      <w:r w:rsidRPr="008F4D96">
        <w:rPr>
          <w:i/>
          <w:iCs/>
          <w:sz w:val="20"/>
          <w:szCs w:val="20"/>
        </w:rPr>
        <w:t>p</w:t>
      </w:r>
      <w:r w:rsidRPr="008F4D96">
        <w:rPr>
          <w:sz w:val="20"/>
          <w:szCs w:val="20"/>
        </w:rPr>
        <w:t xml:space="preserve">-value was calculated using </w:t>
      </w:r>
      <w:r>
        <w:rPr>
          <w:sz w:val="20"/>
          <w:szCs w:val="20"/>
        </w:rPr>
        <w:t xml:space="preserve">the </w:t>
      </w:r>
      <w:r w:rsidRPr="008F4D96">
        <w:rPr>
          <w:sz w:val="20"/>
          <w:szCs w:val="20"/>
        </w:rPr>
        <w:t xml:space="preserve">chi-square goodness of fit. The chromosome length was about 2.48 Morgan and </w:t>
      </w:r>
      <w:r>
        <w:rPr>
          <w:sz w:val="20"/>
          <w:szCs w:val="20"/>
        </w:rPr>
        <w:t xml:space="preserve">the </w:t>
      </w:r>
      <w:r w:rsidRPr="008F4D96">
        <w:rPr>
          <w:sz w:val="20"/>
          <w:szCs w:val="20"/>
        </w:rPr>
        <w:t>mutation rate was set as 10</w:t>
      </w:r>
      <w:r w:rsidRPr="008F4D96">
        <w:rPr>
          <w:sz w:val="20"/>
          <w:szCs w:val="20"/>
          <w:vertAlign w:val="superscript"/>
        </w:rPr>
        <w:t>-8</w:t>
      </w:r>
      <w:r w:rsidRPr="008F4D96">
        <w:rPr>
          <w:sz w:val="20"/>
          <w:szCs w:val="20"/>
        </w:rPr>
        <w:t xml:space="preserve"> per generation per site. Therefore, after</w:t>
      </w:r>
      <w:r>
        <w:rPr>
          <w:sz w:val="20"/>
          <w:szCs w:val="20"/>
        </w:rPr>
        <w:t xml:space="preserve"> s</w:t>
      </w:r>
      <w:r w:rsidRPr="008F4D96">
        <w:rPr>
          <w:sz w:val="20"/>
          <w:szCs w:val="20"/>
        </w:rPr>
        <w:t xml:space="preserve">imulating </w:t>
      </w:r>
      <w:r>
        <w:rPr>
          <w:sz w:val="20"/>
          <w:szCs w:val="20"/>
        </w:rPr>
        <w:t>15</w:t>
      </w:r>
      <w:r w:rsidRPr="008F4D96">
        <w:rPr>
          <w:sz w:val="20"/>
          <w:szCs w:val="20"/>
        </w:rPr>
        <w:t xml:space="preserve">0 generations, the average mutation number of each haplotype is about </w:t>
      </w:r>
      <w:r>
        <w:rPr>
          <w:sz w:val="20"/>
          <w:szCs w:val="20"/>
        </w:rPr>
        <w:t>372</w:t>
      </w:r>
      <w:r w:rsidRPr="008F4D96">
        <w:rPr>
          <w:sz w:val="20"/>
          <w:szCs w:val="20"/>
        </w:rPr>
        <w:t>.</w:t>
      </w:r>
    </w:p>
    <w:p w14:paraId="490B1609" w14:textId="77777777" w:rsidR="003C71F1" w:rsidRDefault="003C71F1"/>
    <w:sectPr w:rsidR="003C71F1" w:rsidSect="00B6065D">
      <w:footerReference w:type="even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21126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0014DB" w14:textId="77777777" w:rsidR="00A27E64" w:rsidRDefault="00161BBC" w:rsidP="007C6C1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2D06DB" w14:textId="77777777" w:rsidR="00A27E64" w:rsidRDefault="00161BBC" w:rsidP="00D7046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610163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0C49BD" w14:textId="77777777" w:rsidR="00A27E64" w:rsidRDefault="00161BBC" w:rsidP="007C6C1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4075A80F" w14:textId="77777777" w:rsidR="00A27E64" w:rsidRDefault="00161BBC" w:rsidP="00D7046C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BAD"/>
    <w:rsid w:val="00001867"/>
    <w:rsid w:val="000709DC"/>
    <w:rsid w:val="00076131"/>
    <w:rsid w:val="000B46A0"/>
    <w:rsid w:val="00111A69"/>
    <w:rsid w:val="0012642F"/>
    <w:rsid w:val="001543CB"/>
    <w:rsid w:val="00161BBC"/>
    <w:rsid w:val="001A2BAD"/>
    <w:rsid w:val="00200531"/>
    <w:rsid w:val="002271C2"/>
    <w:rsid w:val="00295947"/>
    <w:rsid w:val="002B553A"/>
    <w:rsid w:val="002D0110"/>
    <w:rsid w:val="003C71F1"/>
    <w:rsid w:val="003E6606"/>
    <w:rsid w:val="003F0AE7"/>
    <w:rsid w:val="00402949"/>
    <w:rsid w:val="00471BFA"/>
    <w:rsid w:val="004924D6"/>
    <w:rsid w:val="0049792B"/>
    <w:rsid w:val="004A1DC3"/>
    <w:rsid w:val="00513CB9"/>
    <w:rsid w:val="0053242E"/>
    <w:rsid w:val="005E0B33"/>
    <w:rsid w:val="00603A83"/>
    <w:rsid w:val="00624524"/>
    <w:rsid w:val="0067217D"/>
    <w:rsid w:val="006A04A6"/>
    <w:rsid w:val="007501A4"/>
    <w:rsid w:val="0079177C"/>
    <w:rsid w:val="007E5370"/>
    <w:rsid w:val="00812014"/>
    <w:rsid w:val="00836D35"/>
    <w:rsid w:val="0084667C"/>
    <w:rsid w:val="00872898"/>
    <w:rsid w:val="008B43EE"/>
    <w:rsid w:val="008E6705"/>
    <w:rsid w:val="009017A7"/>
    <w:rsid w:val="00920857"/>
    <w:rsid w:val="00947DCC"/>
    <w:rsid w:val="0096454D"/>
    <w:rsid w:val="00A01C17"/>
    <w:rsid w:val="00A829FB"/>
    <w:rsid w:val="00A833ED"/>
    <w:rsid w:val="00AB748D"/>
    <w:rsid w:val="00AC6E8C"/>
    <w:rsid w:val="00B45D64"/>
    <w:rsid w:val="00B47BBA"/>
    <w:rsid w:val="00BA20D8"/>
    <w:rsid w:val="00C639B3"/>
    <w:rsid w:val="00C90B66"/>
    <w:rsid w:val="00CA7EC3"/>
    <w:rsid w:val="00CC2FD3"/>
    <w:rsid w:val="00CE7B90"/>
    <w:rsid w:val="00D206FC"/>
    <w:rsid w:val="00D6764D"/>
    <w:rsid w:val="00D7491D"/>
    <w:rsid w:val="00DB6AAE"/>
    <w:rsid w:val="00DE6E8A"/>
    <w:rsid w:val="00DE72D6"/>
    <w:rsid w:val="00E6717E"/>
    <w:rsid w:val="00FD4CBF"/>
    <w:rsid w:val="00FD76F0"/>
    <w:rsid w:val="00FF37FE"/>
    <w:rsid w:val="00FF4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AF9CFF"/>
  <w15:chartTrackingRefBased/>
  <w15:docId w15:val="{E7BAA552-D4EF-4B47-A10C-DFE12927E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BA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61BBC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161BBC"/>
  </w:style>
  <w:style w:type="character" w:styleId="PageNumber">
    <w:name w:val="page number"/>
    <w:basedOn w:val="DefaultParagraphFont"/>
    <w:uiPriority w:val="99"/>
    <w:semiHidden/>
    <w:unhideWhenUsed/>
    <w:rsid w:val="00161BBC"/>
  </w:style>
  <w:style w:type="character" w:styleId="LineNumber">
    <w:name w:val="line number"/>
    <w:basedOn w:val="DefaultParagraphFont"/>
    <w:uiPriority w:val="99"/>
    <w:semiHidden/>
    <w:unhideWhenUsed/>
    <w:rsid w:val="00161B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Zhang</dc:creator>
  <cp:keywords/>
  <dc:description/>
  <cp:lastModifiedBy>Rui Zhang</cp:lastModifiedBy>
  <cp:revision>3</cp:revision>
  <dcterms:created xsi:type="dcterms:W3CDTF">2021-09-29T01:33:00Z</dcterms:created>
  <dcterms:modified xsi:type="dcterms:W3CDTF">2021-09-29T01:35:00Z</dcterms:modified>
</cp:coreProperties>
</file>